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5D3" w:rsidRPr="00312DFE" w:rsidRDefault="00F065D3" w:rsidP="00312DFE">
      <w:pPr>
        <w:spacing w:line="480" w:lineRule="auto"/>
        <w:contextualSpacing/>
        <w:mirrorIndents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12DFE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935A60">
        <w:rPr>
          <w:rFonts w:ascii="Times New Roman" w:eastAsia="Arial Unicode MS" w:hAnsi="Times New Roman" w:cs="Times New Roman" w:hint="eastAsia"/>
          <w:b/>
          <w:sz w:val="24"/>
          <w:szCs w:val="24"/>
        </w:rPr>
        <w:t>S1</w:t>
      </w:r>
      <w:r w:rsidRPr="00312DFE">
        <w:rPr>
          <w:rFonts w:ascii="Times New Roman" w:eastAsia="Arial Unicode MS" w:hAnsi="Times New Roman" w:cs="Times New Roman"/>
          <w:b/>
          <w:sz w:val="24"/>
          <w:szCs w:val="24"/>
        </w:rPr>
        <w:t>.</w:t>
      </w: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gramStart"/>
      <w:r w:rsidR="002401C3" w:rsidRPr="00312DFE">
        <w:rPr>
          <w:rFonts w:ascii="Times New Roman" w:eastAsia="Arial Unicode MS" w:hAnsi="Times New Roman" w:cs="Times New Roman"/>
          <w:sz w:val="24"/>
          <w:szCs w:val="24"/>
        </w:rPr>
        <w:t>Clinical</w:t>
      </w:r>
      <w:r w:rsidR="0009205E" w:rsidRPr="0009205E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09205E">
        <w:rPr>
          <w:rFonts w:ascii="Times New Roman" w:eastAsia="Arial Unicode MS" w:hAnsi="Times New Roman" w:cs="Times New Roman" w:hint="eastAsia"/>
          <w:sz w:val="24"/>
          <w:szCs w:val="24"/>
        </w:rPr>
        <w:t>outcomes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of distraction arthroplasty</w:t>
      </w:r>
      <w:r w:rsidR="002401C3" w:rsidRPr="00312DFE">
        <w:rPr>
          <w:rFonts w:ascii="Times New Roman" w:eastAsia="Arial Unicode MS" w:hAnsi="Times New Roman" w:cs="Times New Roman"/>
          <w:sz w:val="24"/>
          <w:szCs w:val="24"/>
        </w:rPr>
        <w:t xml:space="preserve"> in treatment of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ankle </w:t>
      </w:r>
      <w:r w:rsidR="002401C3" w:rsidRPr="00312DFE">
        <w:rPr>
          <w:rFonts w:ascii="Times New Roman" w:eastAsia="Arial Unicode MS" w:hAnsi="Times New Roman" w:cs="Times New Roman"/>
          <w:sz w:val="24"/>
          <w:szCs w:val="24"/>
        </w:rPr>
        <w:t>osteo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>arthritis</w:t>
      </w:r>
      <w:r w:rsidR="0009205E">
        <w:rPr>
          <w:rFonts w:ascii="Times New Roman" w:eastAsia="Arial Unicode MS" w:hAnsi="Times New Roman" w:cs="Times New Roman" w:hint="eastAsia"/>
          <w:sz w:val="24"/>
          <w:szCs w:val="24"/>
        </w:rPr>
        <w:t xml:space="preserve"> from literature</w:t>
      </w:r>
      <w:r w:rsidR="00E827FC" w:rsidRPr="00312DFE">
        <w:rPr>
          <w:rFonts w:ascii="Times New Roman" w:eastAsia="Arial Unicode MS" w:hAnsi="Times New Roman" w:cs="Times New Roman"/>
          <w:sz w:val="24"/>
          <w:szCs w:val="24"/>
        </w:rPr>
        <w:t>.</w:t>
      </w:r>
      <w:proofErr w:type="gramEnd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936"/>
        <w:gridCol w:w="2401"/>
        <w:gridCol w:w="1404"/>
        <w:gridCol w:w="1056"/>
        <w:gridCol w:w="3168"/>
        <w:gridCol w:w="2144"/>
        <w:gridCol w:w="1609"/>
      </w:tblGrid>
      <w:tr w:rsidR="00B5541A" w:rsidRPr="00312DFE" w:rsidTr="00B5541A"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C75F3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uthor/year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mple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with FU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ethod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E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valuation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FU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D908C5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(mth)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O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utcome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C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onclusions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Failure</w:t>
            </w:r>
            <w:r w:rsidR="00C75F3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times</w:t>
            </w:r>
          </w:p>
        </w:tc>
      </w:tr>
      <w:tr w:rsidR="00B5541A" w:rsidRPr="00312DFE" w:rsidTr="00B5541A">
        <w:tc>
          <w:tcPr>
            <w:tcW w:w="509" w:type="pct"/>
            <w:tcBorders>
              <w:top w:val="single" w:sz="4" w:space="0" w:color="auto"/>
            </w:tcBorders>
          </w:tcPr>
          <w:p w:rsidR="00DF299A" w:rsidRPr="00312DFE" w:rsidRDefault="00DF299A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van Valburg 1995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DF299A" w:rsidRPr="00312DFE" w:rsidRDefault="00EA5EA7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etrospective;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5mm twice daily to 5mm in total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8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(6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2)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k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ixed distraction, </w:t>
            </w:r>
            <w:r w:rsidR="004737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nd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5 (12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2)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wk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4737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 total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DF299A" w:rsidRPr="00312DFE" w:rsidRDefault="00FB2F38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ain, ROM, JSW, joint hydrostatic pressure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:rsidR="00DF299A" w:rsidRPr="00312DFE" w:rsidRDefault="00D908C5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0 (10-60)</w:t>
            </w:r>
          </w:p>
        </w:tc>
        <w:tc>
          <w:tcPr>
            <w:tcW w:w="1122" w:type="pct"/>
            <w:tcBorders>
              <w:top w:val="single" w:sz="4" w:space="0" w:color="auto"/>
            </w:tcBorders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ain decreased in all patients; ROM improved in 55%; joint space widening in 50%;</w:t>
            </w:r>
            <w:r w:rsidR="00FB2F3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joint hydrostatic pressure increased during distraction.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:rsidR="00DF299A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JDA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may delay the need for ankle arthrodesis as a result of clinical improvement. </w:t>
            </w:r>
          </w:p>
        </w:tc>
        <w:tc>
          <w:tcPr>
            <w:tcW w:w="572" w:type="pct"/>
            <w:tcBorders>
              <w:top w:val="single" w:sz="4" w:space="0" w:color="auto"/>
            </w:tcBorders>
          </w:tcPr>
          <w:p w:rsidR="00DF299A" w:rsidRPr="00312DFE" w:rsidRDefault="00D908C5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no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E567B5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van Valburg 1999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2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2" w:type="pct"/>
          </w:tcPr>
          <w:p w:rsidR="00DF299A" w:rsidRPr="00312DFE" w:rsidRDefault="00EA5EA7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rospective; s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me to van Valburg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1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bookmarkStart w:id="0" w:name="_GoBack"/>
            <w:bookmarkEnd w:id="0"/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A8202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 m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h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ixed distraction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0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in, function, ROM, </w:t>
            </w:r>
            <w:r w:rsidR="00FB2F3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bone density</w:t>
            </w:r>
          </w:p>
        </w:tc>
        <w:tc>
          <w:tcPr>
            <w:tcW w:w="356" w:type="pct"/>
          </w:tcPr>
          <w:p w:rsidR="00DF299A" w:rsidRPr="00312DFE" w:rsidRDefault="00D908C5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2" w:type="pct"/>
          </w:tcPr>
          <w:p w:rsidR="00DF299A" w:rsidRPr="00312DFE" w:rsidRDefault="00BC42B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hysical</w:t>
            </w:r>
            <w:r w:rsidR="00312DFE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unctional impairment</w:t>
            </w:r>
            <w:r w:rsidR="00312DFE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,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pain were all improved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DF6805"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="00DF6805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="00DF6805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05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; 75% increase in mobility; all cases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with diminish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ed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ubchondral sclerosis.</w:t>
            </w:r>
          </w:p>
        </w:tc>
        <w:tc>
          <w:tcPr>
            <w:tcW w:w="761" w:type="pct"/>
          </w:tcPr>
          <w:p w:rsidR="00DF299A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AJDA</w:t>
            </w:r>
            <w:r w:rsidR="00EA5EA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s a promising treatment for severe ankle OA, at least </w:t>
            </w:r>
            <w:r w:rsidR="00EA5EA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delaying the need for a joint fusion. </w:t>
            </w:r>
          </w:p>
        </w:tc>
        <w:tc>
          <w:tcPr>
            <w:tcW w:w="572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4 failures </w:t>
            </w:r>
            <w:r w:rsidR="004737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within 1 yr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E567B5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Marijnissen 2002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134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8" w:type="pct"/>
          </w:tcPr>
          <w:p w:rsidR="00DF299A" w:rsidRPr="00312DFE" w:rsidRDefault="0040707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2" w:type="pct"/>
          </w:tcPr>
          <w:p w:rsidR="00DF299A" w:rsidRPr="00312DFE" w:rsidRDefault="00407071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rospective;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ame to van Valburg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1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 mth fixed distraction.</w:t>
            </w:r>
          </w:p>
        </w:tc>
        <w:tc>
          <w:tcPr>
            <w:tcW w:w="500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in, </w:t>
            </w:r>
            <w:r w:rsidR="00CA1ED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function, </w:t>
            </w:r>
            <w:r w:rsidR="00FB2F3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JSW,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OM, bone density</w:t>
            </w:r>
          </w:p>
        </w:tc>
        <w:tc>
          <w:tcPr>
            <w:tcW w:w="356" w:type="pct"/>
          </w:tcPr>
          <w:p w:rsidR="00DF299A" w:rsidRPr="00312DFE" w:rsidRDefault="0040707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7 (12-84)</w:t>
            </w:r>
          </w:p>
        </w:tc>
        <w:tc>
          <w:tcPr>
            <w:tcW w:w="1122" w:type="pct"/>
          </w:tcPr>
          <w:p w:rsidR="00DF299A" w:rsidRPr="00312DFE" w:rsidRDefault="00CA1ED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ain score, function score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</w:t>
            </w:r>
            <w:r w:rsidR="00FB2F3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JSW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bone density 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were all improved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BF0C7C"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0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5</w:t>
            </w:r>
            <w:r w:rsidR="00BF0C7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), the improvement increased over time.</w:t>
            </w:r>
            <w:r w:rsidR="009E38F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ROM reached NSD.</w:t>
            </w:r>
          </w:p>
        </w:tc>
        <w:tc>
          <w:tcPr>
            <w:tcW w:w="761" w:type="pct"/>
          </w:tcPr>
          <w:p w:rsidR="00DF299A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JDA</w:t>
            </w:r>
            <w:r w:rsidR="007D78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has significant clinical benefit in treatment of severe ankle OA.</w:t>
            </w:r>
          </w:p>
        </w:tc>
        <w:tc>
          <w:tcPr>
            <w:tcW w:w="572" w:type="pct"/>
          </w:tcPr>
          <w:p w:rsidR="00DF299A" w:rsidRPr="00312DFE" w:rsidRDefault="004C5B9E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3</w:t>
            </w:r>
            <w:r w:rsidR="0040707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ailure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 8</w:t>
            </w:r>
            <w:r w:rsidR="0040707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within 1 y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DF1323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 in 2 y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in 3 y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1 in </w:t>
            </w:r>
            <w:r w:rsidR="00482A32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5541A" w:rsidRPr="00312DFE" w:rsidTr="00B5541A">
        <w:tc>
          <w:tcPr>
            <w:tcW w:w="509" w:type="pct"/>
          </w:tcPr>
          <w:p w:rsidR="00407071" w:rsidRPr="00312DFE" w:rsidRDefault="00E567B5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Marijnissen 2002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134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8" w:type="pct"/>
          </w:tcPr>
          <w:p w:rsidR="00407071" w:rsidRPr="00312DFE" w:rsidRDefault="0040707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2" w:type="pct"/>
          </w:tcPr>
          <w:p w:rsidR="00407071" w:rsidRPr="00312DFE" w:rsidRDefault="00407071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CT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distraction</w:t>
            </w:r>
            <w:r w:rsidR="0073425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versus</w:t>
            </w:r>
            <w:r w:rsidR="0073425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debridement</w:t>
            </w:r>
            <w:r w:rsidR="0073425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 same to van Valburg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1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7D7E9B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 mth fixed distraction.</w:t>
            </w:r>
          </w:p>
        </w:tc>
        <w:tc>
          <w:tcPr>
            <w:tcW w:w="500" w:type="pct"/>
          </w:tcPr>
          <w:p w:rsidR="00407071" w:rsidRPr="00312DFE" w:rsidRDefault="007D7E9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in, function, </w:t>
            </w:r>
            <w:r w:rsidR="00972E7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JSW,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OM, bone density</w:t>
            </w:r>
          </w:p>
        </w:tc>
        <w:tc>
          <w:tcPr>
            <w:tcW w:w="356" w:type="pct"/>
          </w:tcPr>
          <w:p w:rsidR="00407071" w:rsidRPr="00312DFE" w:rsidRDefault="003F361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2" w:type="pct"/>
          </w:tcPr>
          <w:p w:rsidR="00407071" w:rsidRPr="00312DFE" w:rsidRDefault="003F361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ain, function and clinical status improved better in distraction group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0.05); </w:t>
            </w:r>
            <w:r w:rsidR="007D78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Change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f </w:t>
            </w:r>
            <w:r w:rsidR="00FB2F3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JSW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</w:t>
            </w:r>
            <w:r w:rsidR="007D78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ubchondral sclerosis reached NSD.</w:t>
            </w:r>
          </w:p>
        </w:tc>
        <w:tc>
          <w:tcPr>
            <w:tcW w:w="761" w:type="pct"/>
          </w:tcPr>
          <w:p w:rsidR="00407071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JDA</w:t>
            </w:r>
            <w:r w:rsidR="007D78B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howed better improvement in functional outcomes than debridement alone. </w:t>
            </w:r>
          </w:p>
        </w:tc>
        <w:tc>
          <w:tcPr>
            <w:tcW w:w="572" w:type="pct"/>
          </w:tcPr>
          <w:p w:rsidR="00407071" w:rsidRPr="00312DFE" w:rsidRDefault="003F361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 failures in debridement group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E567B5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Ploegmakers 2005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9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2" w:type="pct"/>
          </w:tcPr>
          <w:p w:rsidR="00DF299A" w:rsidRPr="00312DFE" w:rsidRDefault="00482A32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etrospective; s</w:t>
            </w:r>
            <w:r w:rsidR="00E567B5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me to van Valburg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 xml:space="preserve"> [1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1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5 (12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2)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wk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fixed distraction.</w:t>
            </w:r>
          </w:p>
        </w:tc>
        <w:tc>
          <w:tcPr>
            <w:tcW w:w="500" w:type="pct"/>
          </w:tcPr>
          <w:p w:rsidR="00DF299A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in, function, clinical status, 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OS</w:t>
            </w:r>
          </w:p>
        </w:tc>
        <w:tc>
          <w:tcPr>
            <w:tcW w:w="356" w:type="pct"/>
          </w:tcPr>
          <w:p w:rsidR="00DF299A" w:rsidRPr="00312DFE" w:rsidRDefault="00482A32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20 (84-168)</w:t>
            </w:r>
          </w:p>
        </w:tc>
        <w:tc>
          <w:tcPr>
            <w:tcW w:w="1122" w:type="pct"/>
          </w:tcPr>
          <w:p w:rsidR="00DF299A" w:rsidRPr="00312DFE" w:rsidRDefault="002E325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ain, function and clinical status improved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01); ROM increased by 34±23%, but NSD; AOS pain, disability, and total scores were all improved</w:t>
            </w:r>
            <w:r w:rsidR="00972E7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="00972E74"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="00972E7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="00972E7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01)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761" w:type="pct"/>
          </w:tcPr>
          <w:p w:rsidR="00DF299A" w:rsidRPr="00312DFE" w:rsidRDefault="00972E7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JDA for treatment of severe ankle OA is followed by significant clinical benefit for a period of time.</w:t>
            </w:r>
          </w:p>
        </w:tc>
        <w:tc>
          <w:tcPr>
            <w:tcW w:w="572" w:type="pct"/>
          </w:tcPr>
          <w:p w:rsidR="00DF299A" w:rsidRPr="00312DFE" w:rsidRDefault="002E325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6</w:t>
            </w:r>
            <w:r w:rsidR="00482A32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ailure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482A32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5 fusion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482A32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 within 1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482A32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 in 4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; 1 </w:t>
            </w:r>
            <w:proofErr w:type="spellStart"/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udeck’s</w:t>
            </w:r>
            <w:proofErr w:type="spellEnd"/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trophy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DF299A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ellisi 2009</w:t>
            </w:r>
            <w:r w:rsidR="008F13E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1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2" w:type="pct"/>
          </w:tcPr>
          <w:p w:rsidR="00DF299A" w:rsidRPr="00312DFE" w:rsidRDefault="000E016F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etrospective; 5mm in O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6 (12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-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8)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wk 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motional distraction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0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OFAS, SF-36</w:t>
            </w:r>
          </w:p>
        </w:tc>
        <w:tc>
          <w:tcPr>
            <w:tcW w:w="356" w:type="pct"/>
          </w:tcPr>
          <w:p w:rsidR="00DF299A" w:rsidRPr="00312DFE" w:rsidRDefault="00D8664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0 (12-60)</w:t>
            </w:r>
          </w:p>
        </w:tc>
        <w:tc>
          <w:tcPr>
            <w:tcW w:w="1122" w:type="pct"/>
          </w:tcPr>
          <w:p w:rsidR="00DF299A" w:rsidRPr="00312DFE" w:rsidRDefault="00AA60D0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OFAS score improved from 55 to 74 points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=0.005); 91% patients reported improved pain</w:t>
            </w:r>
            <w:r w:rsidR="00694F1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 SF-36 scores showed modest improvement in all components.</w:t>
            </w:r>
          </w:p>
        </w:tc>
        <w:tc>
          <w:tcPr>
            <w:tcW w:w="761" w:type="pct"/>
          </w:tcPr>
          <w:p w:rsidR="00DF299A" w:rsidRPr="00312DFE" w:rsidRDefault="00694F10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JDA offers a promising solution for many people with ankle arthritis.</w:t>
            </w:r>
          </w:p>
        </w:tc>
        <w:tc>
          <w:tcPr>
            <w:tcW w:w="572" w:type="pct"/>
          </w:tcPr>
          <w:p w:rsidR="00DF299A" w:rsidRPr="00312DFE" w:rsidRDefault="00D8664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 failures; </w:t>
            </w:r>
            <w:r w:rsidR="00AA60D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failure time not reported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DF299A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ntema 2011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lastRenderedPageBreak/>
              <w:t>[3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852" w:type="pct"/>
          </w:tcPr>
          <w:p w:rsidR="00DF299A" w:rsidRPr="00312DFE" w:rsidRDefault="00694F10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rospective; 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5mm in 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OR</w:t>
            </w:r>
            <w:r w:rsidR="00E827F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2 </w:t>
            </w:r>
            <w:r w:rsidR="00E827F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o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4 w</w:t>
            </w:r>
            <w:r w:rsidR="00E827F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k fixed distraction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0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bone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density, AOS</w:t>
            </w:r>
          </w:p>
        </w:tc>
        <w:tc>
          <w:tcPr>
            <w:tcW w:w="356" w:type="pct"/>
          </w:tcPr>
          <w:p w:rsidR="00DF299A" w:rsidRPr="00312DFE" w:rsidRDefault="00A33EE7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22" w:type="pct"/>
          </w:tcPr>
          <w:p w:rsidR="00DF299A" w:rsidRPr="00312DFE" w:rsidRDefault="00AC65E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ubchondral bone density 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decreased 23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±</w:t>
            </w:r>
            <w:r w:rsidR="00A33EE7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2%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 tibia and 18±15% in talus at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r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0.01); 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nd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till present at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 The AOS pain and disability scores showed improvement at 1 and 2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＜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.01).</w:t>
            </w:r>
          </w:p>
        </w:tc>
        <w:tc>
          <w:tcPr>
            <w:tcW w:w="761" w:type="pct"/>
          </w:tcPr>
          <w:p w:rsidR="00DF299A" w:rsidRPr="00312DFE" w:rsidRDefault="00527EF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AJDA decrease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the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subchondral bone density, persisted for at least 2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,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d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wa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correlat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ed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with clinical improvement.</w:t>
            </w:r>
          </w:p>
        </w:tc>
        <w:tc>
          <w:tcPr>
            <w:tcW w:w="572" w:type="pct"/>
          </w:tcPr>
          <w:p w:rsidR="00DF299A" w:rsidRPr="00312DFE" w:rsidRDefault="00AC65E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no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DF299A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Saltzman 2012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0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2" w:type="pct"/>
          </w:tcPr>
          <w:p w:rsidR="00DF299A" w:rsidRPr="00312DFE" w:rsidRDefault="0023188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CT;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otion versus fixed distraction</w:t>
            </w:r>
            <w:r w:rsidR="00E827F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9413B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5mm in OR</w:t>
            </w:r>
            <w:r w:rsidR="00E827FC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9413B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2 </w:t>
            </w:r>
            <w:r w:rsidR="00413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o</w:t>
            </w:r>
            <w:r w:rsidR="009413B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4 w</w:t>
            </w:r>
            <w:r w:rsidR="00413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k distraction</w:t>
            </w:r>
            <w:r w:rsidR="009413B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00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OS</w:t>
            </w:r>
            <w:r w:rsidR="001F5AE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, </w:t>
            </w:r>
            <w:r w:rsidR="009413B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OM</w:t>
            </w:r>
          </w:p>
        </w:tc>
        <w:tc>
          <w:tcPr>
            <w:tcW w:w="356" w:type="pct"/>
          </w:tcPr>
          <w:p w:rsidR="00DF299A" w:rsidRPr="00312DFE" w:rsidRDefault="0023188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2" w:type="pct"/>
          </w:tcPr>
          <w:p w:rsidR="00DF299A" w:rsidRPr="00312DFE" w:rsidRDefault="00CA3E00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="0023188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otion distraction group had better AOS scores than the fixed distraction group at 26, 52, and 104 weeks (</w:t>
            </w:r>
            <w:r w:rsidR="00231884"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="0023188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 0.01).</w:t>
            </w:r>
            <w:r w:rsidR="001F5AE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ROM reached NSD between groups.</w:t>
            </w:r>
          </w:p>
        </w:tc>
        <w:tc>
          <w:tcPr>
            <w:tcW w:w="761" w:type="pct"/>
          </w:tcPr>
          <w:p w:rsidR="00DF299A" w:rsidRPr="00312DFE" w:rsidRDefault="0023188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JDA improved the patient reported outcomes. 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otion distraction showed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bette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utcome.</w:t>
            </w:r>
          </w:p>
        </w:tc>
        <w:tc>
          <w:tcPr>
            <w:tcW w:w="572" w:type="pct"/>
          </w:tcPr>
          <w:p w:rsidR="00DF299A" w:rsidRPr="00312DFE" w:rsidRDefault="009413BF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4 failure</w:t>
            </w:r>
            <w:r w:rsidR="004B179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; 3 in fixed group, and 1 in motional group; 1 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y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 </w:t>
            </w:r>
            <w:r w:rsidR="001F5AE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 2 y</w:t>
            </w:r>
            <w:r w:rsidR="00CA3E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E567B5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 xml:space="preserve">Marijnissen 2014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4B179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  <w:r w:rsidR="00134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</w:t>
            </w:r>
            <w:r w:rsidR="004B1791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52" w:type="pct"/>
          </w:tcPr>
          <w:p w:rsidR="00DF299A" w:rsidRPr="00312DFE" w:rsidRDefault="00042C3F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s reported by </w:t>
            </w:r>
            <w:r w:rsidR="002401C3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altzman et al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0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  <w:r w:rsidR="002401C3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Marijnissen et al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7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500" w:type="pct"/>
          </w:tcPr>
          <w:p w:rsidR="00042C3F" w:rsidRPr="00312DFE" w:rsidRDefault="00042C3F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urvival analysis, r</w:t>
            </w:r>
            <w:r w:rsidR="00DF299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sk factor</w:t>
            </w:r>
          </w:p>
        </w:tc>
        <w:tc>
          <w:tcPr>
            <w:tcW w:w="356" w:type="pct"/>
          </w:tcPr>
          <w:p w:rsidR="00DF299A" w:rsidRPr="00312DFE" w:rsidRDefault="00B443D9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73 (</w:t>
            </w:r>
            <w:r w:rsidR="000038ED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4-144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pct"/>
          </w:tcPr>
          <w:p w:rsidR="00DF299A" w:rsidRPr="00312DFE" w:rsidRDefault="00042C3F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urvival analysis showed 44% of the patients failed, 17% within 2 y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37% within 5 y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. 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he percentage failure was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higher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in women (30% </w:t>
            </w:r>
            <w:r w:rsidR="004719D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2 y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) 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han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men (</w:t>
            </w:r>
            <w:r w:rsidR="004719D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&lt; 30% in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1 y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761" w:type="pct"/>
          </w:tcPr>
          <w:p w:rsidR="00DF299A" w:rsidRPr="00312DFE" w:rsidRDefault="00042C3F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JDA 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hows 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long term clinical 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benefit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. Failure rate is considerable over the years. Female</w:t>
            </w:r>
            <w:r w:rsidR="00B8440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s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413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with high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ailure.</w:t>
            </w:r>
          </w:p>
        </w:tc>
        <w:tc>
          <w:tcPr>
            <w:tcW w:w="572" w:type="pct"/>
          </w:tcPr>
          <w:p w:rsidR="00DF299A" w:rsidRPr="00312DFE" w:rsidRDefault="004B1791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37 failures;</w:t>
            </w:r>
            <w:r w:rsidR="00837CD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9 </w:t>
            </w:r>
            <w:r w:rsidR="003A1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="00837CD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837CD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9 in 2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837CD4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5 in 3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5 in 4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4 in 5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5 </w:t>
            </w:r>
            <w:r w:rsidR="003A1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 </w:t>
            </w:r>
            <w:r w:rsidR="003A1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to</w:t>
            </w:r>
            <w:r w:rsidR="000F09A8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7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</w:p>
        </w:tc>
      </w:tr>
      <w:tr w:rsidR="00B5541A" w:rsidRPr="00312DFE" w:rsidTr="00B5541A">
        <w:tc>
          <w:tcPr>
            <w:tcW w:w="509" w:type="pct"/>
          </w:tcPr>
          <w:p w:rsidR="00DF299A" w:rsidRPr="00312DFE" w:rsidRDefault="00DF299A" w:rsidP="00D556EF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guyen 2015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1</w:t>
            </w:r>
            <w:r w:rsidR="00D556EF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8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328" w:type="pct"/>
          </w:tcPr>
          <w:p w:rsidR="00DF299A" w:rsidRPr="00312DFE" w:rsidRDefault="00DF299A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52" w:type="pct"/>
          </w:tcPr>
          <w:p w:rsidR="00DF299A" w:rsidRPr="00312DFE" w:rsidRDefault="00D4531A" w:rsidP="00861AE6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="00413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s reported by Saltzman et al 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[</w:t>
            </w:r>
            <w:r w:rsidR="00861AE6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20</w:t>
            </w:r>
            <w:r w:rsidR="003D6027">
              <w:rPr>
                <w:rFonts w:ascii="Times New Roman" w:eastAsia="Arial Unicode MS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500" w:type="pct"/>
          </w:tcPr>
          <w:p w:rsidR="00DF299A" w:rsidRPr="00312DFE" w:rsidRDefault="00B84404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356" w:type="pct"/>
          </w:tcPr>
          <w:p w:rsidR="00DF299A" w:rsidRPr="00312DFE" w:rsidRDefault="00D9570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100 (60-144)</w:t>
            </w:r>
          </w:p>
        </w:tc>
        <w:tc>
          <w:tcPr>
            <w:tcW w:w="1122" w:type="pct"/>
          </w:tcPr>
          <w:p w:rsidR="00DF299A" w:rsidRPr="00312DFE" w:rsidRDefault="000038ED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Positive predictors of ankle survival included a better AOS score at 2 years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=0.04)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,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lder age (</w:t>
            </w:r>
            <w:r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=0.04)</w:t>
            </w:r>
            <w:r w:rsidR="00D453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,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fixed distraction (</w:t>
            </w:r>
            <w:r w:rsidR="00D4531A" w:rsidRPr="00312DFE">
              <w:rPr>
                <w:rFonts w:ascii="Times New Roman" w:eastAsia="Arial Unicode MS" w:hAnsi="Times New Roman" w:cs="Times New Roman"/>
                <w:i/>
                <w:sz w:val="24"/>
                <w:szCs w:val="24"/>
              </w:rPr>
              <w:t>P</w:t>
            </w: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&lt;0.01).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61" w:type="pct"/>
          </w:tcPr>
          <w:p w:rsidR="00DF299A" w:rsidRPr="00312DFE" w:rsidRDefault="00D9570B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Ankle function following joint distraction declines over time.</w:t>
            </w:r>
          </w:p>
        </w:tc>
        <w:tc>
          <w:tcPr>
            <w:tcW w:w="572" w:type="pct"/>
          </w:tcPr>
          <w:p w:rsidR="00DF299A" w:rsidRPr="00312DFE" w:rsidRDefault="000038ED" w:rsidP="00312DFE">
            <w:pPr>
              <w:spacing w:line="480" w:lineRule="auto"/>
              <w:contextualSpacing/>
              <w:mirrorIndents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13 failures; 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2 </w:t>
            </w:r>
            <w:r w:rsidR="00B5541A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3 in 2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in 3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1 in 5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="00827BB9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;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 </w:t>
            </w:r>
            <w:r w:rsidR="003A1D3F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in</w:t>
            </w:r>
            <w:r w:rsidR="00A4710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6 to 8 y</w:t>
            </w:r>
            <w:r w:rsidR="00B629A0" w:rsidRPr="00312DFE"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</w:p>
        </w:tc>
      </w:tr>
    </w:tbl>
    <w:p w:rsidR="001756B9" w:rsidRPr="00312DFE" w:rsidRDefault="00C75F34" w:rsidP="00312DFE">
      <w:pPr>
        <w:spacing w:line="480" w:lineRule="auto"/>
        <w:contextualSpacing/>
        <w:mirrorIndents/>
        <w:rPr>
          <w:rFonts w:ascii="Times New Roman" w:eastAsia="Arial Unicode MS" w:hAnsi="Times New Roman" w:cs="Times New Roman"/>
          <w:sz w:val="24"/>
          <w:szCs w:val="24"/>
        </w:rPr>
      </w:pPr>
      <w:r w:rsidRPr="00C22AB8">
        <w:rPr>
          <w:rFonts w:ascii="Times New Roman" w:eastAsia="Arial Unicode MS" w:hAnsi="Times New Roman" w:cs="Times New Roman"/>
          <w:i/>
          <w:sz w:val="24"/>
          <w:szCs w:val="24"/>
        </w:rPr>
        <w:t>FU</w:t>
      </w: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 followup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AOS</w:t>
      </w:r>
      <w:r w:rsidR="00F065D3" w:rsidRPr="00312DFE">
        <w:rPr>
          <w:rFonts w:ascii="Times New Roman" w:eastAsia="Arial Unicode MS" w:hAnsi="Times New Roman" w:cs="Times New Roman"/>
          <w:sz w:val="24"/>
          <w:szCs w:val="24"/>
        </w:rPr>
        <w:t xml:space="preserve"> Ankle Osteoarthritis Score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AOFAS</w:t>
      </w:r>
      <w:r w:rsidR="00F065D3" w:rsidRPr="00312DFE">
        <w:rPr>
          <w:rFonts w:ascii="Times New Roman" w:eastAsia="Arial Unicode MS" w:hAnsi="Times New Roman" w:cs="Times New Roman"/>
          <w:sz w:val="24"/>
          <w:szCs w:val="24"/>
        </w:rPr>
        <w:t xml:space="preserve"> American Orthopaedic Foot and Ankle Society ankle-hindfoot scale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F065D3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SF-36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the MOS item short from health survey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ROM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range of motion of ankle joint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wk</w:t>
      </w:r>
      <w:r w:rsidR="00B5541A" w:rsidRPr="00312DFE">
        <w:rPr>
          <w:rFonts w:ascii="Times New Roman" w:eastAsia="Arial Unicode MS" w:hAnsi="Times New Roman" w:cs="Times New Roman"/>
          <w:sz w:val="24"/>
          <w:szCs w:val="24"/>
        </w:rPr>
        <w:t xml:space="preserve"> weeks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B5541A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FA3427" w:rsidRPr="00C22AB8">
        <w:rPr>
          <w:rFonts w:ascii="Times New Roman" w:eastAsia="Arial Unicode MS" w:hAnsi="Times New Roman" w:cs="Times New Roman"/>
          <w:i/>
          <w:sz w:val="24"/>
          <w:szCs w:val="24"/>
        </w:rPr>
        <w:t>m</w:t>
      </w:r>
      <w:r w:rsidR="009E38F4" w:rsidRPr="00C22AB8">
        <w:rPr>
          <w:rFonts w:ascii="Times New Roman" w:eastAsia="Arial Unicode MS" w:hAnsi="Times New Roman" w:cs="Times New Roman"/>
          <w:i/>
          <w:sz w:val="24"/>
          <w:szCs w:val="24"/>
        </w:rPr>
        <w:t>th</w:t>
      </w:r>
      <w:r w:rsidR="00FA342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months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9E38F4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yr</w:t>
      </w:r>
      <w:r w:rsidR="00B629A0" w:rsidRPr="00312DFE">
        <w:rPr>
          <w:rFonts w:ascii="Times New Roman" w:eastAsia="Arial Unicode MS" w:hAnsi="Times New Roman" w:cs="Times New Roman"/>
          <w:sz w:val="24"/>
          <w:szCs w:val="24"/>
        </w:rPr>
        <w:t xml:space="preserve"> years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B629A0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NSD</w:t>
      </w:r>
      <w:r w:rsidR="009E38F4" w:rsidRPr="00312DFE">
        <w:rPr>
          <w:rFonts w:ascii="Times New Roman" w:eastAsia="Arial Unicode MS" w:hAnsi="Times New Roman" w:cs="Times New Roman"/>
          <w:sz w:val="24"/>
          <w:szCs w:val="24"/>
        </w:rPr>
        <w:t xml:space="preserve"> no significant difference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AO</w:t>
      </w:r>
      <w:r w:rsidR="007D78BA" w:rsidRPr="00312DFE">
        <w:rPr>
          <w:rFonts w:ascii="Times New Roman" w:eastAsia="Arial Unicode MS" w:hAnsi="Times New Roman" w:cs="Times New Roman"/>
          <w:sz w:val="24"/>
          <w:szCs w:val="24"/>
        </w:rPr>
        <w:t xml:space="preserve"> osteoarthritis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lastRenderedPageBreak/>
        <w:t>AJDA</w:t>
      </w:r>
      <w:r w:rsidR="00972E74" w:rsidRPr="00312DFE">
        <w:rPr>
          <w:rFonts w:ascii="Times New Roman" w:eastAsia="Arial Unicode MS" w:hAnsi="Times New Roman" w:cs="Times New Roman"/>
          <w:sz w:val="24"/>
          <w:szCs w:val="24"/>
        </w:rPr>
        <w:t xml:space="preserve"> ankle joint distraction arthroplasty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FB2F38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FB2F38" w:rsidRPr="00C22AB8">
        <w:rPr>
          <w:rFonts w:ascii="Times New Roman" w:eastAsia="Arial Unicode MS" w:hAnsi="Times New Roman" w:cs="Times New Roman"/>
          <w:i/>
          <w:sz w:val="24"/>
          <w:szCs w:val="24"/>
        </w:rPr>
        <w:t>JSW</w:t>
      </w:r>
      <w:r w:rsidR="00FB2F38" w:rsidRPr="00312DFE">
        <w:rPr>
          <w:rFonts w:ascii="Times New Roman" w:eastAsia="Arial Unicode MS" w:hAnsi="Times New Roman" w:cs="Times New Roman"/>
          <w:sz w:val="24"/>
          <w:szCs w:val="24"/>
        </w:rPr>
        <w:t xml:space="preserve"> joint space width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FWB</w:t>
      </w:r>
      <w:r w:rsidR="00A33EE7" w:rsidRPr="00312DFE">
        <w:rPr>
          <w:rFonts w:ascii="Times New Roman" w:eastAsia="Arial Unicode MS" w:hAnsi="Times New Roman" w:cs="Times New Roman"/>
          <w:sz w:val="24"/>
          <w:szCs w:val="24"/>
        </w:rPr>
        <w:t xml:space="preserve"> full weightbearing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C22AB8" w:rsidRPr="00C22AB8">
        <w:rPr>
          <w:rFonts w:ascii="Times New Roman" w:eastAsia="Arial Unicode MS" w:hAnsi="Times New Roman" w:cs="Times New Roman"/>
          <w:i/>
          <w:sz w:val="24"/>
          <w:szCs w:val="24"/>
        </w:rPr>
        <w:t>OR</w:t>
      </w:r>
      <w:r w:rsidR="00B629A0" w:rsidRPr="00312DFE">
        <w:rPr>
          <w:rFonts w:ascii="Times New Roman" w:eastAsia="Arial Unicode MS" w:hAnsi="Times New Roman" w:cs="Times New Roman"/>
          <w:sz w:val="24"/>
          <w:szCs w:val="24"/>
        </w:rPr>
        <w:t xml:space="preserve"> operation room</w:t>
      </w: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134D3F" w:rsidRPr="00312DFE" w:rsidRDefault="00134D3F" w:rsidP="00312DFE">
      <w:pPr>
        <w:spacing w:line="480" w:lineRule="auto"/>
        <w:contextualSpacing/>
        <w:mirrorIndents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12DFE">
        <w:rPr>
          <w:rFonts w:ascii="Times New Roman" w:eastAsia="Arial Unicode MS" w:hAnsi="Times New Roman" w:cs="Times New Roman"/>
          <w:sz w:val="24"/>
          <w:szCs w:val="24"/>
        </w:rPr>
        <w:t>* Two</w:t>
      </w:r>
      <w:r w:rsidR="00080DF9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7062B8" w:rsidRPr="00312DFE">
        <w:rPr>
          <w:rFonts w:ascii="Times New Roman" w:eastAsia="Arial Unicode MS" w:hAnsi="Times New Roman" w:cs="Times New Roman"/>
          <w:sz w:val="24"/>
          <w:szCs w:val="24"/>
        </w:rPr>
        <w:t>independent studies in one article reported by Marijnissen</w:t>
      </w:r>
      <w:r w:rsidR="007A4112" w:rsidRPr="00312DFE">
        <w:rPr>
          <w:rFonts w:ascii="Times New Roman" w:eastAsia="Arial Unicode MS" w:hAnsi="Times New Roman" w:cs="Times New Roman"/>
          <w:sz w:val="24"/>
          <w:szCs w:val="24"/>
        </w:rPr>
        <w:t xml:space="preserve"> et al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 xml:space="preserve"> [16]</w:t>
      </w:r>
      <w:r w:rsidR="007A4112" w:rsidRPr="00312DFE">
        <w:rPr>
          <w:rFonts w:ascii="Times New Roman" w:eastAsia="Arial Unicode MS" w:hAnsi="Times New Roman" w:cs="Times New Roman"/>
          <w:sz w:val="24"/>
          <w:szCs w:val="24"/>
        </w:rPr>
        <w:t>.</w:t>
      </w:r>
      <w:r w:rsidR="007062B8" w:rsidRPr="00312DFE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E619F5" w:rsidRPr="00312DFE" w:rsidRDefault="00134D3F" w:rsidP="00312DFE">
      <w:pPr>
        <w:spacing w:line="480" w:lineRule="auto"/>
        <w:contextualSpacing/>
        <w:mirrorIndents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** Same patients reported by Saltzman et al 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>[19]</w:t>
      </w:r>
      <w:r w:rsidR="00C22AB8">
        <w:rPr>
          <w:rFonts w:ascii="Times New Roman" w:eastAsia="Arial Unicode MS" w:hAnsi="Times New Roman" w:cs="Times New Roman"/>
          <w:sz w:val="24"/>
          <w:szCs w:val="24"/>
        </w:rPr>
        <w:t xml:space="preserve"> and Marijnissen et al</w:t>
      </w:r>
      <w:r w:rsidR="00C22AB8">
        <w:rPr>
          <w:rFonts w:ascii="Times New Roman" w:eastAsia="Arial Unicode MS" w:hAnsi="Times New Roman" w:cs="Times New Roman" w:hint="eastAsia"/>
          <w:sz w:val="24"/>
          <w:szCs w:val="24"/>
        </w:rPr>
        <w:t xml:space="preserve"> [16]</w:t>
      </w:r>
      <w:r w:rsidRPr="00312DFE">
        <w:rPr>
          <w:rFonts w:ascii="Times New Roman" w:eastAsia="Arial Unicode MS" w:hAnsi="Times New Roman" w:cs="Times New Roman"/>
          <w:sz w:val="24"/>
          <w:szCs w:val="24"/>
        </w:rPr>
        <w:t xml:space="preserve"> previously. </w:t>
      </w:r>
    </w:p>
    <w:sectPr w:rsidR="00E619F5" w:rsidRPr="00312DFE" w:rsidSect="00307D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BE2" w:rsidRDefault="00240BE2" w:rsidP="00F065D3">
      <w:r>
        <w:separator/>
      </w:r>
    </w:p>
  </w:endnote>
  <w:endnote w:type="continuationSeparator" w:id="0">
    <w:p w:rsidR="00240BE2" w:rsidRDefault="00240BE2" w:rsidP="00F06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BE2" w:rsidRDefault="00240BE2" w:rsidP="00F065D3">
      <w:r>
        <w:separator/>
      </w:r>
    </w:p>
  </w:footnote>
  <w:footnote w:type="continuationSeparator" w:id="0">
    <w:p w:rsidR="00240BE2" w:rsidRDefault="00240BE2" w:rsidP="00F065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9A4012"/>
    <w:multiLevelType w:val="hybridMultilevel"/>
    <w:tmpl w:val="AE1E470E"/>
    <w:lvl w:ilvl="0" w:tplc="C6E0340A">
      <w:start w:val="3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4F40008"/>
    <w:multiLevelType w:val="hybridMultilevel"/>
    <w:tmpl w:val="6E62035E"/>
    <w:lvl w:ilvl="0" w:tplc="D4100440">
      <w:start w:val="3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431B"/>
    <w:rsid w:val="000038ED"/>
    <w:rsid w:val="00042C3F"/>
    <w:rsid w:val="000604F7"/>
    <w:rsid w:val="0007587C"/>
    <w:rsid w:val="00080DF9"/>
    <w:rsid w:val="0009205E"/>
    <w:rsid w:val="000E016F"/>
    <w:rsid w:val="000F09A8"/>
    <w:rsid w:val="00134D3F"/>
    <w:rsid w:val="00144F03"/>
    <w:rsid w:val="0014675C"/>
    <w:rsid w:val="001756B9"/>
    <w:rsid w:val="001C3A92"/>
    <w:rsid w:val="001F5AEF"/>
    <w:rsid w:val="0021183B"/>
    <w:rsid w:val="00231884"/>
    <w:rsid w:val="002401C3"/>
    <w:rsid w:val="00240BE2"/>
    <w:rsid w:val="002A12EC"/>
    <w:rsid w:val="002C3B2F"/>
    <w:rsid w:val="002E3251"/>
    <w:rsid w:val="0030629F"/>
    <w:rsid w:val="00307D77"/>
    <w:rsid w:val="00310042"/>
    <w:rsid w:val="00310592"/>
    <w:rsid w:val="00312DFE"/>
    <w:rsid w:val="003448BD"/>
    <w:rsid w:val="00363083"/>
    <w:rsid w:val="003A1D3F"/>
    <w:rsid w:val="003D6027"/>
    <w:rsid w:val="003F361B"/>
    <w:rsid w:val="00407071"/>
    <w:rsid w:val="0041341A"/>
    <w:rsid w:val="00444993"/>
    <w:rsid w:val="004719D9"/>
    <w:rsid w:val="004737BA"/>
    <w:rsid w:val="00482A32"/>
    <w:rsid w:val="004B1791"/>
    <w:rsid w:val="004C5B9E"/>
    <w:rsid w:val="00527EF4"/>
    <w:rsid w:val="005A1FCD"/>
    <w:rsid w:val="005C7550"/>
    <w:rsid w:val="0061291A"/>
    <w:rsid w:val="006715AE"/>
    <w:rsid w:val="00694F10"/>
    <w:rsid w:val="006D0E60"/>
    <w:rsid w:val="006D185A"/>
    <w:rsid w:val="006F7D77"/>
    <w:rsid w:val="007062B8"/>
    <w:rsid w:val="0073425F"/>
    <w:rsid w:val="00746973"/>
    <w:rsid w:val="00746BE3"/>
    <w:rsid w:val="0075644A"/>
    <w:rsid w:val="00797CA8"/>
    <w:rsid w:val="007A4112"/>
    <w:rsid w:val="007A6FE5"/>
    <w:rsid w:val="007A7B48"/>
    <w:rsid w:val="007D78BA"/>
    <w:rsid w:val="007D7E9B"/>
    <w:rsid w:val="00827BB9"/>
    <w:rsid w:val="00837CD4"/>
    <w:rsid w:val="00861AE6"/>
    <w:rsid w:val="008C3315"/>
    <w:rsid w:val="008C3DFB"/>
    <w:rsid w:val="008F13E4"/>
    <w:rsid w:val="00911618"/>
    <w:rsid w:val="00935A60"/>
    <w:rsid w:val="009413BF"/>
    <w:rsid w:val="00957A7A"/>
    <w:rsid w:val="00972E74"/>
    <w:rsid w:val="009E38F4"/>
    <w:rsid w:val="009E6E64"/>
    <w:rsid w:val="00A33EE7"/>
    <w:rsid w:val="00A42F06"/>
    <w:rsid w:val="00A47100"/>
    <w:rsid w:val="00A61384"/>
    <w:rsid w:val="00A8202A"/>
    <w:rsid w:val="00AA60D0"/>
    <w:rsid w:val="00AB1B51"/>
    <w:rsid w:val="00AC65EB"/>
    <w:rsid w:val="00B443D9"/>
    <w:rsid w:val="00B5541A"/>
    <w:rsid w:val="00B629A0"/>
    <w:rsid w:val="00B64C74"/>
    <w:rsid w:val="00B84404"/>
    <w:rsid w:val="00BC2EEB"/>
    <w:rsid w:val="00BC42BB"/>
    <w:rsid w:val="00BF0C7C"/>
    <w:rsid w:val="00C22AB8"/>
    <w:rsid w:val="00C60B03"/>
    <w:rsid w:val="00C74E78"/>
    <w:rsid w:val="00C75F34"/>
    <w:rsid w:val="00C85F45"/>
    <w:rsid w:val="00C877F3"/>
    <w:rsid w:val="00CA1ED1"/>
    <w:rsid w:val="00CA3E00"/>
    <w:rsid w:val="00CA5A72"/>
    <w:rsid w:val="00CE1C5D"/>
    <w:rsid w:val="00D11B07"/>
    <w:rsid w:val="00D3520F"/>
    <w:rsid w:val="00D35529"/>
    <w:rsid w:val="00D4531A"/>
    <w:rsid w:val="00D556EF"/>
    <w:rsid w:val="00D8664B"/>
    <w:rsid w:val="00D908C5"/>
    <w:rsid w:val="00D9570B"/>
    <w:rsid w:val="00DF1323"/>
    <w:rsid w:val="00DF299A"/>
    <w:rsid w:val="00DF6805"/>
    <w:rsid w:val="00E3431B"/>
    <w:rsid w:val="00E365A5"/>
    <w:rsid w:val="00E567B5"/>
    <w:rsid w:val="00E827FC"/>
    <w:rsid w:val="00EA5EA7"/>
    <w:rsid w:val="00ED28E6"/>
    <w:rsid w:val="00F065D3"/>
    <w:rsid w:val="00F404AD"/>
    <w:rsid w:val="00F4194E"/>
    <w:rsid w:val="00F467BD"/>
    <w:rsid w:val="00F90207"/>
    <w:rsid w:val="00F97E1F"/>
    <w:rsid w:val="00FA3427"/>
    <w:rsid w:val="00FB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02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5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5D3"/>
    <w:rPr>
      <w:sz w:val="18"/>
      <w:szCs w:val="18"/>
    </w:rPr>
  </w:style>
  <w:style w:type="table" w:styleId="a5">
    <w:name w:val="Table Grid"/>
    <w:basedOn w:val="a1"/>
    <w:uiPriority w:val="59"/>
    <w:rsid w:val="00FA3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C74E78"/>
  </w:style>
  <w:style w:type="paragraph" w:styleId="a7">
    <w:name w:val="List Paragraph"/>
    <w:basedOn w:val="a"/>
    <w:uiPriority w:val="34"/>
    <w:qFormat/>
    <w:rsid w:val="00134D3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6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65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6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65D3"/>
    <w:rPr>
      <w:sz w:val="18"/>
      <w:szCs w:val="18"/>
    </w:rPr>
  </w:style>
  <w:style w:type="table" w:styleId="a5">
    <w:name w:val="Table Grid"/>
    <w:basedOn w:val="a1"/>
    <w:uiPriority w:val="59"/>
    <w:rsid w:val="00FA34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0</TotalTime>
  <Pages>6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53</cp:revision>
  <dcterms:created xsi:type="dcterms:W3CDTF">2016-08-07T07:56:00Z</dcterms:created>
  <dcterms:modified xsi:type="dcterms:W3CDTF">2017-01-03T08:55:00Z</dcterms:modified>
</cp:coreProperties>
</file>